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3686"/>
        <w:gridCol w:w="4536"/>
        <w:gridCol w:w="3118"/>
      </w:tblGrid>
      <w:tr w:rsidR="00AE3D58" w:rsidRPr="00AE3D58" w14:paraId="18B0485F" w14:textId="77777777" w:rsidTr="00C51DB2">
        <w:trPr>
          <w:trHeight w:val="375"/>
        </w:trPr>
        <w:tc>
          <w:tcPr>
            <w:tcW w:w="13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6D99" w14:textId="045B21EB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szCs w:val="22"/>
                <w14:ligatures w14:val="none"/>
              </w:rPr>
              <w:t>Supplementary</w:t>
            </w:r>
            <w:r w:rsidRPr="00AE3D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Table 1: Definitions of levels used in the Japanese public long-term care insurance system </w:t>
            </w:r>
          </w:p>
        </w:tc>
      </w:tr>
      <w:tr w:rsidR="00AE3D58" w:rsidRPr="00AE3D58" w14:paraId="6FC18633" w14:textId="77777777" w:rsidTr="00C51DB2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2A6C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4245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28BD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7BB3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AE3D58" w:rsidRPr="00AE3D58" w14:paraId="5CFD6DE9" w14:textId="77777777" w:rsidTr="00C51DB2">
        <w:trPr>
          <w:trHeight w:val="48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63C40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evel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2487B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DL condit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35971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vailable service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B3E2E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Available monthly cost limit </w:t>
            </w:r>
            <w:r w:rsidRPr="00AE3D5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br/>
              <w:t>for service [Japanese yen]</w:t>
            </w:r>
          </w:p>
        </w:tc>
      </w:tr>
      <w:tr w:rsidR="00AE3D58" w:rsidRPr="00AE3D58" w14:paraId="7BDC3868" w14:textId="77777777" w:rsidTr="00C51DB2">
        <w:trPr>
          <w:trHeight w:val="7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5F96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Preventive-1/</w:t>
            </w: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br/>
              <w:t>Preventive-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AC1A" w14:textId="12A07FA0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LTC</w:t>
            </w:r>
            <w:r w:rsidR="00FC27CB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I</w:t>
            </w: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is needed for some aspects of daily living, but proper care can improve or maintain AD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142D" w14:textId="324CD1CD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LTC</w:t>
            </w:r>
            <w:r w:rsidR="00FC27CB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I</w:t>
            </w: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 prevention program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C033" w14:textId="77777777" w:rsidR="00AE3D58" w:rsidRPr="00AE3D58" w:rsidRDefault="00AE3D58" w:rsidP="00AE3D5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49,700/10,400</w:t>
            </w:r>
          </w:p>
        </w:tc>
      </w:tr>
      <w:tr w:rsidR="00AE3D58" w:rsidRPr="00AE3D58" w14:paraId="08E08749" w14:textId="77777777" w:rsidTr="00C51DB2">
        <w:trPr>
          <w:trHeight w:val="4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E810" w14:textId="05A2600B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LTC</w:t>
            </w:r>
            <w:r w:rsidR="00FC27CB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I</w:t>
            </w: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-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986F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Unstable in rising and gait; partial </w:t>
            </w: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br/>
              <w:t>support needed in toileting, bathing, etc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7C65F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Home-visit care, facility-based servic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0181" w14:textId="77777777" w:rsidR="00AE3D58" w:rsidRPr="00AE3D58" w:rsidRDefault="00AE3D58" w:rsidP="00AE3D5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65,800</w:t>
            </w:r>
          </w:p>
        </w:tc>
      </w:tr>
      <w:tr w:rsidR="00AE3D58" w:rsidRPr="00AE3D58" w14:paraId="749C0F2A" w14:textId="77777777" w:rsidTr="00C51DB2">
        <w:trPr>
          <w:trHeight w:val="7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B1B2" w14:textId="414B3401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LTC</w:t>
            </w:r>
            <w:r w:rsidR="00FC27CB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I</w:t>
            </w: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-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B9A7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Difficulty in rising and gait; partial </w:t>
            </w: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br/>
              <w:t>or complete support needed in toileting, bathing, etc.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1A27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Home-visit care up to 3 times a week, or facility-based servic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25E1" w14:textId="77777777" w:rsidR="00AE3D58" w:rsidRPr="00AE3D58" w:rsidRDefault="00AE3D58" w:rsidP="00AE3D5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94,800</w:t>
            </w:r>
          </w:p>
        </w:tc>
      </w:tr>
      <w:tr w:rsidR="00AE3D58" w:rsidRPr="00AE3D58" w14:paraId="41FB90B5" w14:textId="77777777" w:rsidTr="00C51DB2">
        <w:trPr>
          <w:trHeight w:val="9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A3B7" w14:textId="7D16D211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LTC</w:t>
            </w:r>
            <w:r w:rsidR="00FC27CB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I</w:t>
            </w: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-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54DC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Impossible in rise and no gait; Complete support needed in toileting, bathing, dressing, and all other basic AD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4A4C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Home-visit care during day </w:t>
            </w: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br/>
              <w:t>evening, home-visit intensive nursing care, or facility rehabilitation services [1 or 2 service times per day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1F4C" w14:textId="77777777" w:rsidR="00AE3D58" w:rsidRPr="00AE3D58" w:rsidRDefault="00AE3D58" w:rsidP="00AE3D5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67,500</w:t>
            </w:r>
          </w:p>
        </w:tc>
      </w:tr>
      <w:tr w:rsidR="00AE3D58" w:rsidRPr="00AE3D58" w14:paraId="61EBDDF2" w14:textId="77777777" w:rsidTr="00C51DB2">
        <w:trPr>
          <w:trHeight w:val="9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5162" w14:textId="6F85CFDB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LTC</w:t>
            </w:r>
            <w:r w:rsidR="00FC27CB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I</w:t>
            </w: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-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1070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evere decline in ADL capacity; Complete support needed in toileting, bathing, dressing, and all other basic AD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91FF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Home-visit care during day </w:t>
            </w: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br/>
              <w:t>evening, home-visit intensive nursing care, or facility rehabilitation services [2 or 3 service times per day]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C065" w14:textId="77777777" w:rsidR="00AE3D58" w:rsidRPr="00AE3D58" w:rsidRDefault="00AE3D58" w:rsidP="00AE3D5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06,000</w:t>
            </w:r>
          </w:p>
        </w:tc>
      </w:tr>
      <w:tr w:rsidR="00AE3D58" w:rsidRPr="00AE3D58" w14:paraId="71A5EF41" w14:textId="77777777" w:rsidTr="00C51DB2">
        <w:trPr>
          <w:trHeight w:val="9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E8566" w14:textId="7B840428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LTC</w:t>
            </w:r>
            <w:r w:rsidR="00FC27CB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14:ligatures w14:val="none"/>
              </w:rPr>
              <w:t>I</w:t>
            </w: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-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076E4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Complete support needed in ADL; difficulty with communicatio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DE4B0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Home-visit care </w:t>
            </w:r>
            <w:bookmarkStart w:id="0" w:name="_GoBack"/>
            <w:bookmarkEnd w:id="0"/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during day </w:t>
            </w: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br/>
              <w:t>evening, home-visit intensive nursing care, or facility rehabilitation services [3 or 4 service times per day]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284E" w14:textId="77777777" w:rsidR="00AE3D58" w:rsidRPr="00AE3D58" w:rsidRDefault="00AE3D58" w:rsidP="00AE3D5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58,300</w:t>
            </w:r>
          </w:p>
        </w:tc>
      </w:tr>
      <w:tr w:rsidR="00AE3D58" w:rsidRPr="00AE3D58" w14:paraId="62CBBFFD" w14:textId="77777777" w:rsidTr="00C51DB2">
        <w:trPr>
          <w:trHeight w:val="375"/>
        </w:trPr>
        <w:tc>
          <w:tcPr>
            <w:tcW w:w="9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964A" w14:textId="481E89C1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Japan's public long-term care insurance system (LTC</w:t>
            </w:r>
            <w:r w:rsidR="004540B9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AE3D5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4A28" w14:textId="77777777" w:rsidR="00AE3D58" w:rsidRPr="00AE3D58" w:rsidRDefault="00AE3D58" w:rsidP="00AE3D58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0F856933" w14:textId="2BEB6CE3" w:rsidR="0073004C" w:rsidRDefault="0073004C"/>
    <w:p w14:paraId="01BD154A" w14:textId="77777777" w:rsidR="0073004C" w:rsidRDefault="0073004C">
      <w:pPr>
        <w:spacing w:after="0" w:line="480" w:lineRule="auto"/>
      </w:pPr>
      <w:r>
        <w:br w:type="page"/>
      </w:r>
    </w:p>
    <w:p w14:paraId="4DE65CAC" w14:textId="77777777" w:rsidR="0073004C" w:rsidRPr="00133264" w:rsidRDefault="0073004C" w:rsidP="0073004C">
      <w:pPr>
        <w:adjustRightInd w:val="0"/>
        <w:snapToGrid w:val="0"/>
        <w:spacing w:line="360" w:lineRule="auto"/>
        <w:jc w:val="both"/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szCs w:val="22"/>
          <w14:ligatures w14:val="none"/>
        </w:rPr>
      </w:pPr>
      <w:r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szCs w:val="22"/>
          <w14:ligatures w14:val="none"/>
        </w:rPr>
        <w:lastRenderedPageBreak/>
        <w:t>Supplementary</w:t>
      </w:r>
      <w:r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4"/>
          <w:szCs w:val="22"/>
          <w14:ligatures w14:val="none"/>
        </w:rPr>
        <w:t xml:space="preserve"> </w:t>
      </w:r>
      <w:r w:rsidRPr="001C5736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szCs w:val="22"/>
          <w14:ligatures w14:val="none"/>
        </w:rPr>
        <w:t xml:space="preserve">Table </w:t>
      </w:r>
      <w:r>
        <w:rPr>
          <w:rFonts w:ascii="Times New Roman" w:eastAsia="Yu Gothic" w:hAnsi="Times New Roman" w:cs="Times New Roman" w:hint="eastAsia"/>
          <w:b/>
          <w:bCs/>
          <w:color w:val="000000"/>
          <w:kern w:val="0"/>
          <w:sz w:val="24"/>
          <w:szCs w:val="22"/>
          <w14:ligatures w14:val="none"/>
        </w:rPr>
        <w:t>2</w:t>
      </w:r>
      <w:r w:rsidRPr="001C5736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szCs w:val="22"/>
          <w14:ligatures w14:val="none"/>
        </w:rPr>
        <w:t xml:space="preserve">: </w:t>
      </w:r>
      <w:r w:rsidRPr="00716581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szCs w:val="22"/>
          <w14:ligatures w14:val="none"/>
        </w:rPr>
        <w:t>Questionnaire Items Underlying Variables</w:t>
      </w:r>
    </w:p>
    <w:tbl>
      <w:tblPr>
        <w:tblW w:w="5419" w:type="pct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03"/>
        <w:gridCol w:w="7343"/>
      </w:tblGrid>
      <w:tr w:rsidR="0073004C" w:rsidRPr="00133264" w14:paraId="296644F4" w14:textId="77777777" w:rsidTr="00D84CE5">
        <w:trPr>
          <w:trHeight w:val="360"/>
        </w:trPr>
        <w:tc>
          <w:tcPr>
            <w:tcW w:w="23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1372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Original Question (= Q)</w:t>
            </w:r>
          </w:p>
        </w:tc>
        <w:tc>
          <w:tcPr>
            <w:tcW w:w="26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C88B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Original Answer </w:t>
            </w:r>
          </w:p>
        </w:tc>
      </w:tr>
      <w:tr w:rsidR="0073004C" w:rsidRPr="00133264" w14:paraId="4C596C3D" w14:textId="77777777" w:rsidTr="00D84CE5">
        <w:trPr>
          <w:trHeight w:val="37"/>
        </w:trPr>
        <w:tc>
          <w:tcPr>
            <w:tcW w:w="23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10EB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Age, in year </w:t>
            </w:r>
          </w:p>
        </w:tc>
        <w:tc>
          <w:tcPr>
            <w:tcW w:w="26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DDC4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73004C" w:rsidRPr="00133264" w14:paraId="34D732D0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374E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. What is your age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6854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ree-text response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　　　　　　　　　　　　　　　　　　　　　　　　　　　　　　　　　　　　　　　　　　　　　　　　　　　　　　　</w:t>
            </w:r>
          </w:p>
        </w:tc>
      </w:tr>
      <w:tr w:rsidR="0073004C" w:rsidRPr="00133264" w14:paraId="455A3E5F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164D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Family structure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5F6A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3004C" w:rsidRPr="00133264" w14:paraId="69E8EDB3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ACB0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Q. Do you have a spouse 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9E2C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 Yes</w:t>
            </w:r>
          </w:p>
        </w:tc>
      </w:tr>
      <w:tr w:rsidR="0073004C" w:rsidRPr="00133264" w14:paraId="5A4AC5EE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E590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909D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 No</w:t>
            </w:r>
          </w:p>
        </w:tc>
      </w:tr>
      <w:tr w:rsidR="0073004C" w:rsidRPr="00133264" w14:paraId="5B35B8F4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0EB6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. What is family structure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0807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 Living alone</w:t>
            </w:r>
          </w:p>
        </w:tc>
      </w:tr>
      <w:tr w:rsidR="0073004C" w:rsidRPr="00133264" w14:paraId="131082CC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47BA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714D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 Living with spouse only</w:t>
            </w:r>
          </w:p>
        </w:tc>
      </w:tr>
      <w:tr w:rsidR="0073004C" w:rsidRPr="00133264" w14:paraId="609D2066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8E31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F5F3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 Other</w:t>
            </w:r>
          </w:p>
        </w:tc>
      </w:tr>
      <w:tr w:rsidR="0073004C" w:rsidRPr="00133264" w14:paraId="26E781D5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E0F2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Annual Income 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4900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3004C" w:rsidRPr="00133264" w14:paraId="1E355C7E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9362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. Please indicate your annual income level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E99F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 Less than 1 million yen</w:t>
            </w:r>
          </w:p>
        </w:tc>
      </w:tr>
      <w:tr w:rsidR="0073004C" w:rsidRPr="00133264" w14:paraId="16078361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1E8D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B35A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 1 million to less than 2.5 million yen</w:t>
            </w:r>
          </w:p>
        </w:tc>
      </w:tr>
      <w:tr w:rsidR="0073004C" w:rsidRPr="00FB26BA" w14:paraId="3FA9B8AE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CF85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EC66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 2.5 million to less than 5 million yen</w:t>
            </w:r>
          </w:p>
        </w:tc>
      </w:tr>
      <w:tr w:rsidR="0073004C" w:rsidRPr="00133264" w14:paraId="2B58B6BD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CAD1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AB70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 5 million to less than 10 million yen</w:t>
            </w:r>
          </w:p>
        </w:tc>
      </w:tr>
      <w:tr w:rsidR="0073004C" w:rsidRPr="00133264" w14:paraId="01725E0B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3C57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9A9D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 10 million yen or more</w:t>
            </w:r>
          </w:p>
        </w:tc>
      </w:tr>
      <w:tr w:rsidR="0073004C" w:rsidRPr="00133264" w14:paraId="683293B0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79C8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Educational attainment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A075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3004C" w:rsidRPr="00133264" w14:paraId="562C4347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ADBC" w14:textId="77777777" w:rsidR="0073004C" w:rsidRPr="00133264" w:rsidRDefault="0073004C" w:rsidP="00D84CE5">
            <w:pPr>
              <w:spacing w:after="0" w:line="240" w:lineRule="auto"/>
              <w:ind w:leftChars="50" w:left="320" w:hangingChars="100" w:hanging="210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. Could you tell me about your highest level of education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0D98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 Elementary school</w:t>
            </w:r>
          </w:p>
        </w:tc>
      </w:tr>
      <w:tr w:rsidR="0073004C" w:rsidRPr="00133264" w14:paraId="2F247854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EA6F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96E4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 Former system junior high school</w:t>
            </w:r>
          </w:p>
        </w:tc>
      </w:tr>
      <w:tr w:rsidR="0073004C" w:rsidRPr="00133264" w14:paraId="37C724F6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DA4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4F3A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 Former system girls' high school</w:t>
            </w:r>
          </w:p>
        </w:tc>
      </w:tr>
      <w:tr w:rsidR="0073004C" w:rsidRPr="00133264" w14:paraId="3E3625A1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B061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703A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 New system junior high school</w:t>
            </w:r>
          </w:p>
        </w:tc>
      </w:tr>
      <w:tr w:rsidR="0073004C" w:rsidRPr="00133264" w14:paraId="3CA47091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730C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59DD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 High school</w:t>
            </w:r>
          </w:p>
        </w:tc>
      </w:tr>
      <w:tr w:rsidR="0073004C" w:rsidRPr="00133264" w14:paraId="0B03ED23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3921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6149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 Vocational school</w:t>
            </w:r>
          </w:p>
        </w:tc>
      </w:tr>
      <w:tr w:rsidR="0073004C" w:rsidRPr="00133264" w14:paraId="117F996F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135C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7A5F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 University</w:t>
            </w:r>
          </w:p>
        </w:tc>
      </w:tr>
      <w:tr w:rsidR="0073004C" w:rsidRPr="00133264" w14:paraId="3E2C9DF4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E1CE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9BA9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 Others</w:t>
            </w:r>
          </w:p>
        </w:tc>
      </w:tr>
      <w:tr w:rsidR="0073004C" w:rsidRPr="00133264" w14:paraId="4FB38404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6145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Health status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86C8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3004C" w:rsidRPr="00133264" w14:paraId="18C1AF9D" w14:textId="77777777" w:rsidTr="00D84CE5">
        <w:trPr>
          <w:trHeight w:val="54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73BB" w14:textId="77777777" w:rsidR="0073004C" w:rsidRPr="00133264" w:rsidRDefault="0073004C" w:rsidP="00D84CE5">
            <w:pPr>
              <w:spacing w:after="0" w:line="240" w:lineRule="auto"/>
              <w:ind w:leftChars="50" w:left="320" w:hangingChars="100" w:hanging="210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. How would you describe your current health status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A474" w14:textId="77777777" w:rsidR="0073004C" w:rsidRPr="00133264" w:rsidRDefault="0073004C" w:rsidP="00D84CE5">
            <w:pPr>
              <w:spacing w:after="0" w:line="240" w:lineRule="auto"/>
              <w:ind w:left="210" w:hangingChars="100" w:hanging="210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 I live a normal life without any significant illness or disability</w:t>
            </w:r>
          </w:p>
        </w:tc>
      </w:tr>
      <w:tr w:rsidR="0073004C" w:rsidRPr="00133264" w14:paraId="5B8C0BE8" w14:textId="77777777" w:rsidTr="00D84CE5">
        <w:trPr>
          <w:trHeight w:val="81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D9B9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772E" w14:textId="77777777" w:rsidR="0073004C" w:rsidRPr="00133264" w:rsidRDefault="0073004C" w:rsidP="00D84CE5">
            <w:pPr>
              <w:spacing w:after="0" w:line="240" w:lineRule="auto"/>
              <w:ind w:left="220" w:hangingChars="100" w:hanging="220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 </w:t>
            </w: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 have some illness or disability and require medical visits or rehabilitation, but I am mostly able to manage daily activities on my own and can go out independently.</w:t>
            </w:r>
          </w:p>
        </w:tc>
      </w:tr>
      <w:tr w:rsidR="0073004C" w:rsidRPr="00133264" w14:paraId="6E1F0508" w14:textId="77777777" w:rsidTr="00D84CE5">
        <w:trPr>
          <w:trHeight w:val="818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A836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ECCC" w14:textId="77777777" w:rsidR="0073004C" w:rsidRPr="00133264" w:rsidRDefault="0073004C" w:rsidP="00D84CE5">
            <w:pPr>
              <w:spacing w:after="0" w:line="240" w:lineRule="auto"/>
              <w:ind w:left="220" w:hangingChars="100" w:hanging="220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 </w:t>
            </w: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 have some illness or disability and can manage most daily activities within the home independently, but I am unable to go out on my own.</w:t>
            </w:r>
          </w:p>
        </w:tc>
      </w:tr>
      <w:tr w:rsidR="0073004C" w:rsidRPr="00133264" w14:paraId="245DDCDC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E337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moking habit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909F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3004C" w:rsidRPr="00133264" w14:paraId="16CC9700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A722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. I would like to ask about your smoking habits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9A91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. I have never (or rarely) smoked</w:t>
            </w:r>
          </w:p>
        </w:tc>
      </w:tr>
      <w:tr w:rsidR="0073004C" w:rsidRPr="00133264" w14:paraId="75A3E8C9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AB2C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9E75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. I used to smoke but do not smoke now</w:t>
            </w:r>
          </w:p>
        </w:tc>
      </w:tr>
      <w:tr w:rsidR="0073004C" w:rsidRPr="00133264" w14:paraId="6B836CFC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51A5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ECB3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. I currently smoke</w:t>
            </w:r>
          </w:p>
        </w:tc>
      </w:tr>
      <w:tr w:rsidR="0073004C" w:rsidRPr="00133264" w14:paraId="260DD2F6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F735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Daily Alcohol consumption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893E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3004C" w:rsidRPr="00133264" w14:paraId="4C48C5F0" w14:textId="77777777" w:rsidTr="00D84CE5">
        <w:trPr>
          <w:trHeight w:val="1231"/>
        </w:trPr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62ED1F" w14:textId="77777777" w:rsidR="0073004C" w:rsidRPr="00133264" w:rsidRDefault="0073004C" w:rsidP="00D84CE5">
            <w:pPr>
              <w:spacing w:after="0" w:line="240" w:lineRule="auto"/>
              <w:ind w:leftChars="50" w:left="320" w:hangingChars="100" w:hanging="210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. Total alcohol consumption per day (in grams)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ype and daily amount of alcohol usually consumed (1 go = 180 ml)</w:t>
            </w:r>
            <w:r w:rsidRPr="00133264">
              <w:rPr>
                <w:rFonts w:ascii="Yu Gothic" w:eastAsia="Yu Gothic" w:hAnsi="Yu Gothic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2FC296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lease enter the quantity in appropriate units for each item (e.g., bottles for beer, go for sake, glasses for wine</w:t>
            </w:r>
          </w:p>
        </w:tc>
      </w:tr>
      <w:tr w:rsidR="0073004C" w:rsidRPr="00133264" w14:paraId="4F77948D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730A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Beer</w:t>
            </w:r>
          </w:p>
        </w:tc>
        <w:tc>
          <w:tcPr>
            <w:tcW w:w="261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EFFADB" w14:textId="77777777" w:rsidR="0073004C" w:rsidRPr="00133264" w:rsidRDefault="0073004C" w:rsidP="00D84CE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3004C" w:rsidRPr="00133264" w14:paraId="5BA92D3F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BBC4" w14:textId="77777777" w:rsidR="0073004C" w:rsidRPr="00133264" w:rsidRDefault="0073004C" w:rsidP="00D84CE5">
            <w:pPr>
              <w:spacing w:after="0" w:line="240" w:lineRule="auto"/>
              <w:ind w:firstLineChars="100" w:firstLine="210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rge bottle (633 ml)</w:t>
            </w:r>
          </w:p>
        </w:tc>
        <w:tc>
          <w:tcPr>
            <w:tcW w:w="261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52202D" w14:textId="77777777" w:rsidR="0073004C" w:rsidRPr="00133264" w:rsidRDefault="0073004C" w:rsidP="00D84CE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3004C" w:rsidRPr="00133264" w14:paraId="026B16F0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ADFF" w14:textId="77777777" w:rsidR="0073004C" w:rsidRPr="00133264" w:rsidRDefault="0073004C" w:rsidP="00D84CE5">
            <w:pPr>
              <w:spacing w:after="0" w:line="240" w:lineRule="auto"/>
              <w:ind w:firstLineChars="100" w:firstLine="210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dium bottle (500 ml)</w:t>
            </w:r>
          </w:p>
        </w:tc>
        <w:tc>
          <w:tcPr>
            <w:tcW w:w="261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D4B687" w14:textId="77777777" w:rsidR="0073004C" w:rsidRPr="00133264" w:rsidRDefault="0073004C" w:rsidP="00D84CE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3004C" w:rsidRPr="00133264" w14:paraId="5C1B0562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AA03" w14:textId="77777777" w:rsidR="0073004C" w:rsidRPr="00133264" w:rsidRDefault="0073004C" w:rsidP="00D84CE5">
            <w:pPr>
              <w:spacing w:after="0" w:line="240" w:lineRule="auto"/>
              <w:ind w:firstLineChars="100" w:firstLine="210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mall bottle (334 ml)</w:t>
            </w:r>
          </w:p>
        </w:tc>
        <w:tc>
          <w:tcPr>
            <w:tcW w:w="261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96111B" w14:textId="77777777" w:rsidR="0073004C" w:rsidRPr="00133264" w:rsidRDefault="0073004C" w:rsidP="00D84CE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3004C" w:rsidRPr="00133264" w14:paraId="2854D4F4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72DF" w14:textId="77777777" w:rsidR="0073004C" w:rsidRPr="00133264" w:rsidRDefault="0073004C" w:rsidP="00D84CE5">
            <w:pPr>
              <w:spacing w:after="0" w:line="240" w:lineRule="auto"/>
              <w:ind w:firstLineChars="100" w:firstLine="210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n (350 ml)</w:t>
            </w:r>
          </w:p>
        </w:tc>
        <w:tc>
          <w:tcPr>
            <w:tcW w:w="261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58891" w14:textId="77777777" w:rsidR="0073004C" w:rsidRPr="00133264" w:rsidRDefault="0073004C" w:rsidP="00D84CE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3004C" w:rsidRPr="00133264" w14:paraId="0883DF1F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69E8" w14:textId="77777777" w:rsidR="0073004C" w:rsidRPr="00133264" w:rsidRDefault="0073004C" w:rsidP="00D84CE5">
            <w:pPr>
              <w:spacing w:after="0" w:line="240" w:lineRule="auto"/>
              <w:ind w:firstLineChars="100" w:firstLine="210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n (500 ml)</w:t>
            </w:r>
          </w:p>
        </w:tc>
        <w:tc>
          <w:tcPr>
            <w:tcW w:w="261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3DDE3E" w14:textId="77777777" w:rsidR="0073004C" w:rsidRPr="00133264" w:rsidRDefault="0073004C" w:rsidP="00D84CE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3004C" w:rsidRPr="00133264" w14:paraId="2F129F96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5FA2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 Sake (Japanese rice wine)</w:t>
            </w:r>
          </w:p>
        </w:tc>
        <w:tc>
          <w:tcPr>
            <w:tcW w:w="261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48AC9B" w14:textId="77777777" w:rsidR="0073004C" w:rsidRPr="00133264" w:rsidRDefault="0073004C" w:rsidP="00D84CE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3004C" w:rsidRPr="00133264" w14:paraId="6F28B000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F8E8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 </w:t>
            </w:r>
            <w:proofErr w:type="spellStart"/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ochu</w:t>
            </w:r>
            <w:proofErr w:type="spellEnd"/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Japanese distilled spirit)</w:t>
            </w:r>
          </w:p>
        </w:tc>
        <w:tc>
          <w:tcPr>
            <w:tcW w:w="261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D9DE10" w14:textId="77777777" w:rsidR="0073004C" w:rsidRPr="00133264" w:rsidRDefault="0073004C" w:rsidP="00D84CE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3004C" w:rsidRPr="00133264" w14:paraId="589E9E6C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E5F1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 Wine</w:t>
            </w:r>
          </w:p>
        </w:tc>
        <w:tc>
          <w:tcPr>
            <w:tcW w:w="261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25FE6D" w14:textId="77777777" w:rsidR="0073004C" w:rsidRPr="00133264" w:rsidRDefault="0073004C" w:rsidP="00D84CE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3004C" w:rsidRPr="00133264" w14:paraId="50F1397B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74C4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 Whiskey, single</w:t>
            </w:r>
          </w:p>
        </w:tc>
        <w:tc>
          <w:tcPr>
            <w:tcW w:w="261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FC73BF" w14:textId="77777777" w:rsidR="0073004C" w:rsidRPr="00133264" w:rsidRDefault="0073004C" w:rsidP="00D84CE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3004C" w:rsidRPr="00133264" w14:paraId="640A9A7B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0E61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6. Whiskey, double</w:t>
            </w:r>
          </w:p>
        </w:tc>
        <w:tc>
          <w:tcPr>
            <w:tcW w:w="261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2F9241" w14:textId="77777777" w:rsidR="0073004C" w:rsidRPr="00133264" w:rsidRDefault="0073004C" w:rsidP="00D84CE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3004C" w:rsidRPr="00133264" w14:paraId="6867E002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5CD8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 Brandy</w:t>
            </w:r>
          </w:p>
        </w:tc>
        <w:tc>
          <w:tcPr>
            <w:tcW w:w="261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7D1E" w14:textId="77777777" w:rsidR="0073004C" w:rsidRPr="00133264" w:rsidRDefault="0073004C" w:rsidP="00D84CE5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3004C" w:rsidRPr="00133264" w14:paraId="2EC53E49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8D15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Exercise habitually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4F19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3004C" w:rsidRPr="00133264" w14:paraId="2E9B124F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45F1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. Do you regularly engage in walking or sports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1D13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 No</w:t>
            </w:r>
          </w:p>
        </w:tc>
      </w:tr>
      <w:tr w:rsidR="0073004C" w:rsidRPr="00133264" w14:paraId="0BA2962F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2137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FD85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 Yes</w:t>
            </w:r>
          </w:p>
        </w:tc>
      </w:tr>
      <w:tr w:rsidR="0073004C" w:rsidRPr="00133264" w14:paraId="6B692875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4BC2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ocial participation frequency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44A3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73004C" w:rsidRPr="00133264" w14:paraId="44D63783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0B76" w14:textId="77777777" w:rsidR="0073004C" w:rsidRPr="00133264" w:rsidRDefault="0073004C" w:rsidP="00D84CE5">
            <w:pPr>
              <w:spacing w:after="0" w:line="240" w:lineRule="auto"/>
              <w:ind w:leftChars="50" w:left="215" w:hangingChars="50" w:hanging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ow frequently do you participate in community activities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8A8E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 Frequently</w:t>
            </w:r>
          </w:p>
        </w:tc>
      </w:tr>
      <w:tr w:rsidR="0073004C" w:rsidRPr="00133264" w14:paraId="357AE47D" w14:textId="77777777" w:rsidTr="00D84CE5">
        <w:trPr>
          <w:trHeight w:val="54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72D5" w14:textId="77777777" w:rsidR="0073004C" w:rsidRPr="00133264" w:rsidRDefault="0073004C" w:rsidP="00D84CE5">
            <w:pPr>
              <w:spacing w:after="0" w:line="240" w:lineRule="auto"/>
              <w:ind w:leftChars="50" w:left="215" w:hangingChars="50" w:hanging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 Participation in community events (such as festivals, Bon dances, etc.)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31D8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 Occasionally</w:t>
            </w:r>
          </w:p>
        </w:tc>
      </w:tr>
      <w:tr w:rsidR="0073004C" w:rsidRPr="00133264" w14:paraId="6D45D554" w14:textId="77777777" w:rsidTr="00D84CE5">
        <w:trPr>
          <w:trHeight w:val="540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7204" w14:textId="77777777" w:rsidR="0073004C" w:rsidRPr="00133264" w:rsidRDefault="0073004C" w:rsidP="00D84CE5">
            <w:pPr>
              <w:spacing w:after="0" w:line="240" w:lineRule="auto"/>
              <w:ind w:leftChars="50" w:left="215" w:hangingChars="50" w:hanging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 Participation in neighborhood association or community association activities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DECA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 Rarely</w:t>
            </w:r>
          </w:p>
        </w:tc>
      </w:tr>
      <w:tr w:rsidR="0073004C" w:rsidRPr="00133264" w14:paraId="5640ACF6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F1BA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 Senior club activities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29F1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 Not at all</w:t>
            </w:r>
          </w:p>
        </w:tc>
      </w:tr>
      <w:tr w:rsidR="0073004C" w:rsidRPr="00133264" w14:paraId="60595933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2BDE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 Hobby groups or social gatherings with friends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969A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3004C" w:rsidRPr="00133264" w14:paraId="24DEAC3E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EFC3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 Volunteer activities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FDCF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3004C" w:rsidRPr="00133264" w14:paraId="2B74B892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894A" w14:textId="77777777" w:rsidR="0073004C" w:rsidRPr="00133264" w:rsidRDefault="0073004C" w:rsidP="00D84CE5">
            <w:pPr>
              <w:spacing w:after="0" w:line="240" w:lineRule="auto"/>
              <w:ind w:leftChars="50" w:left="215" w:hangingChars="50" w:hanging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 Activities to share skills or experiences with others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894A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3004C" w:rsidRPr="00133264" w14:paraId="4E3C37EB" w14:textId="77777777" w:rsidTr="00D84CE5">
        <w:trPr>
          <w:trHeight w:val="353"/>
        </w:trPr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86F7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 Religious activities</w:t>
            </w:r>
          </w:p>
        </w:tc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87F9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3004C" w:rsidRPr="00133264" w14:paraId="58109D2E" w14:textId="77777777" w:rsidTr="00D84CE5">
        <w:trPr>
          <w:trHeight w:val="57"/>
        </w:trPr>
        <w:tc>
          <w:tcPr>
            <w:tcW w:w="2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11C0" w14:textId="77777777" w:rsidR="0073004C" w:rsidRPr="00133264" w:rsidRDefault="0073004C" w:rsidP="00D84CE5">
            <w:pPr>
              <w:spacing w:after="0" w:line="240" w:lineRule="auto"/>
              <w:ind w:firstLineChars="50" w:firstLine="105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 Sports gatherings</w:t>
            </w:r>
          </w:p>
        </w:tc>
        <w:tc>
          <w:tcPr>
            <w:tcW w:w="2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7FBB9" w14:textId="77777777" w:rsidR="0073004C" w:rsidRPr="00133264" w:rsidRDefault="0073004C" w:rsidP="00D84CE5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133264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</w:tbl>
    <w:p w14:paraId="106AD7AA" w14:textId="77777777" w:rsidR="0073004C" w:rsidRDefault="0073004C" w:rsidP="0073004C"/>
    <w:p w14:paraId="30619DB1" w14:textId="77777777" w:rsidR="00E7430D" w:rsidRPr="004540B9" w:rsidRDefault="00E7430D"/>
    <w:sectPr w:rsidR="00E7430D" w:rsidRPr="004540B9" w:rsidSect="00AE3D58">
      <w:pgSz w:w="15840" w:h="12240" w:orient="landscape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D58"/>
    <w:rsid w:val="001531B6"/>
    <w:rsid w:val="002E6CA8"/>
    <w:rsid w:val="004540B9"/>
    <w:rsid w:val="0073004C"/>
    <w:rsid w:val="00AE3D58"/>
    <w:rsid w:val="00AF75FE"/>
    <w:rsid w:val="00D00665"/>
    <w:rsid w:val="00E7430D"/>
    <w:rsid w:val="00EE7063"/>
    <w:rsid w:val="00FC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AF4245"/>
  <w15:chartTrackingRefBased/>
  <w15:docId w15:val="{4B751294-1544-4C48-B250-A0565B624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E3D5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D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D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D5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D5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D5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D5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D5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D5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D5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D5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D5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D5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E3D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D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D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D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D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D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D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D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D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D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16</Words>
  <Characters>3514</Characters>
  <Application>Microsoft Office Word</Application>
  <DocSecurity>0</DocSecurity>
  <Lines>29</Lines>
  <Paragraphs>8</Paragraphs>
  <ScaleCrop>false</ScaleCrop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 猛</dc:creator>
  <cp:keywords/>
  <dc:description/>
  <cp:lastModifiedBy>Meera Rana</cp:lastModifiedBy>
  <cp:revision>2</cp:revision>
  <dcterms:created xsi:type="dcterms:W3CDTF">2024-11-19T07:16:00Z</dcterms:created>
  <dcterms:modified xsi:type="dcterms:W3CDTF">2024-11-19T07:16:00Z</dcterms:modified>
</cp:coreProperties>
</file>